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36F" w:rsidRDefault="00A6436F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ac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A6436F"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rt 1-A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rt 1-B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ef 1-A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ef 1-B</w:t>
            </w:r>
          </w:p>
        </w:tc>
      </w:tr>
      <w:tr w:rsidR="00A6436F">
        <w:tc>
          <w:tcPr>
            <w:tcW w:w="1872" w:type="dxa"/>
          </w:tcPr>
          <w:p w:rsidR="00A6436F" w:rsidRDefault="00242A55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phic Mea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 phi</w:t>
            </w:r>
          </w:p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(0.39 mm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 phi</w:t>
            </w:r>
          </w:p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38 mm)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 phi</w:t>
            </w:r>
          </w:p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(0.50 mm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 phi</w:t>
            </w:r>
          </w:p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2 mm)</w:t>
            </w:r>
          </w:p>
        </w:tc>
      </w:tr>
      <w:tr w:rsidR="00A6436F">
        <w:tc>
          <w:tcPr>
            <w:tcW w:w="1872" w:type="dxa"/>
          </w:tcPr>
          <w:p w:rsidR="00A6436F" w:rsidRDefault="00242A55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phic Standard Deviation</w:t>
            </w:r>
          </w:p>
          <w:p w:rsidR="00A6436F" w:rsidRDefault="00242A55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68% of distribution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 phi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 phi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 phi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 phi</w:t>
            </w:r>
          </w:p>
        </w:tc>
      </w:tr>
      <w:tr w:rsidR="00A6436F">
        <w:tc>
          <w:tcPr>
            <w:tcW w:w="1872" w:type="dxa"/>
          </w:tcPr>
          <w:p w:rsidR="00A6436F" w:rsidRDefault="00242A55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sive Graphic</w:t>
            </w:r>
          </w:p>
          <w:p w:rsidR="00A6436F" w:rsidRDefault="00242A55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ndard Deviation (sorting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 phi</w:t>
            </w:r>
          </w:p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oorly sorted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 phi</w:t>
            </w:r>
          </w:p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oorly sorted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9 phi </w:t>
            </w:r>
          </w:p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ell sorted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:rsidR="00A6436F" w:rsidRDefault="00A6436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0 phi </w:t>
            </w:r>
          </w:p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well sorted)</w:t>
            </w:r>
          </w:p>
        </w:tc>
      </w:tr>
      <w:tr w:rsidR="00A6436F">
        <w:tc>
          <w:tcPr>
            <w:tcW w:w="1872" w:type="dxa"/>
          </w:tcPr>
          <w:p w:rsidR="00A6436F" w:rsidRDefault="00242A55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rcent mud (&lt;63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6436F">
        <w:tc>
          <w:tcPr>
            <w:tcW w:w="1872" w:type="dxa"/>
          </w:tcPr>
          <w:p w:rsidR="00A6436F" w:rsidRDefault="00242A55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rcent sand (63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– 2 mm)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97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7</w:t>
            </w:r>
          </w:p>
        </w:tc>
      </w:tr>
      <w:tr w:rsidR="00A6436F">
        <w:tc>
          <w:tcPr>
            <w:tcW w:w="1872" w:type="dxa"/>
          </w:tcPr>
          <w:p w:rsidR="00A6436F" w:rsidRDefault="00242A55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 gravel</w:t>
            </w:r>
          </w:p>
          <w:p w:rsidR="00A6436F" w:rsidRDefault="00242A55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&gt; 2 mm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72" w:type="dxa"/>
          </w:tcPr>
          <w:p w:rsidR="00A6436F" w:rsidRDefault="00242A5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:rsidR="00A6436F" w:rsidRDefault="00A6436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6436F" w:rsidRDefault="00A6436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A6436F">
      <w:footerReference w:type="default" r:id="rId8"/>
      <w:pgSz w:w="12240" w:h="15840"/>
      <w:pgMar w:top="162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3FF8" w:rsidRDefault="00242A55">
      <w:pPr>
        <w:spacing w:after="0" w:line="240" w:lineRule="auto"/>
      </w:pPr>
      <w:r>
        <w:separator/>
      </w:r>
    </w:p>
  </w:endnote>
  <w:endnote w:type="continuationSeparator" w:id="0">
    <w:p w:rsidR="00143FF8" w:rsidRDefault="00242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36F" w:rsidRDefault="00242A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65F08">
      <w:rPr>
        <w:noProof/>
        <w:color w:val="000000"/>
      </w:rPr>
      <w:t>1</w:t>
    </w:r>
    <w:r>
      <w:rPr>
        <w:color w:val="000000"/>
      </w:rPr>
      <w:fldChar w:fldCharType="end"/>
    </w:r>
  </w:p>
  <w:p w:rsidR="00A6436F" w:rsidRDefault="00A643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3FF8" w:rsidRDefault="00242A55">
      <w:pPr>
        <w:spacing w:after="0" w:line="240" w:lineRule="auto"/>
      </w:pPr>
      <w:r>
        <w:separator/>
      </w:r>
    </w:p>
  </w:footnote>
  <w:footnote w:type="continuationSeparator" w:id="0">
    <w:p w:rsidR="00143FF8" w:rsidRDefault="00242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225E7"/>
    <w:multiLevelType w:val="multilevel"/>
    <w:tmpl w:val="80F6ECE6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36F"/>
    <w:rsid w:val="00143FF8"/>
    <w:rsid w:val="00242A55"/>
    <w:rsid w:val="00265F08"/>
    <w:rsid w:val="00A6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EEAA2"/>
  <w15:docId w15:val="{99D10D8A-19A2-4593-9531-20F34570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4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421"/>
    <w:rPr>
      <w:rFonts w:ascii="Segoe UI" w:hAnsi="Segoe UI" w:cs="Segoe UI"/>
      <w:sz w:val="18"/>
      <w:szCs w:val="18"/>
    </w:r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EC5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uee8YsyP/EqawPrrQB75cOjN6Q==">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aymara Serrano</cp:lastModifiedBy>
  <cp:revision>3</cp:revision>
  <dcterms:created xsi:type="dcterms:W3CDTF">2023-02-07T00:02:00Z</dcterms:created>
  <dcterms:modified xsi:type="dcterms:W3CDTF">2023-08-18T16:38:00Z</dcterms:modified>
</cp:coreProperties>
</file>